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77638EB" w14:textId="3D6175CE" w:rsidR="00744B42" w:rsidRPr="00071CD0" w:rsidRDefault="00744B42" w:rsidP="00744B42">
      <w:pPr>
        <w:rPr>
          <w:rFonts w:ascii="Calibri" w:hAnsi="Calibri" w:cs="Calibri"/>
          <w:b/>
          <w:bCs/>
          <w:sz w:val="21"/>
          <w:szCs w:val="21"/>
          <w:lang w:val="en-US"/>
        </w:rPr>
      </w:pPr>
      <w:r w:rsidRPr="00071CD0">
        <w:rPr>
          <w:rFonts w:ascii="Calibri" w:hAnsi="Calibri" w:cs="Calibri"/>
          <w:b/>
          <w:bCs/>
          <w:sz w:val="21"/>
          <w:szCs w:val="21"/>
          <w:lang w:val="en-US"/>
        </w:rPr>
        <w:t xml:space="preserve">Supplementary </w:t>
      </w:r>
      <w:r w:rsidR="00B4752C" w:rsidRPr="00071CD0">
        <w:rPr>
          <w:rFonts w:ascii="Calibri" w:hAnsi="Calibri" w:cs="Calibri"/>
          <w:b/>
          <w:bCs/>
          <w:sz w:val="21"/>
          <w:szCs w:val="21"/>
          <w:lang w:val="en-US"/>
        </w:rPr>
        <w:t>file</w:t>
      </w:r>
      <w:r w:rsidRPr="00071CD0">
        <w:rPr>
          <w:rFonts w:ascii="Calibri" w:hAnsi="Calibri" w:cs="Calibri"/>
          <w:b/>
          <w:bCs/>
          <w:sz w:val="21"/>
          <w:szCs w:val="21"/>
          <w:lang w:val="en-US"/>
        </w:rPr>
        <w:t xml:space="preserve"> </w:t>
      </w:r>
      <w:r w:rsidR="00071CD0">
        <w:rPr>
          <w:rFonts w:ascii="Calibri" w:hAnsi="Calibri" w:cs="Calibri"/>
          <w:b/>
          <w:bCs/>
          <w:sz w:val="21"/>
          <w:szCs w:val="21"/>
          <w:lang w:val="en-US"/>
        </w:rPr>
        <w:t>5</w:t>
      </w:r>
      <w:r w:rsidRPr="00071CD0">
        <w:rPr>
          <w:rFonts w:ascii="Calibri" w:hAnsi="Calibri" w:cs="Calibri"/>
          <w:b/>
          <w:bCs/>
          <w:sz w:val="21"/>
          <w:szCs w:val="21"/>
          <w:lang w:val="en-US"/>
        </w:rPr>
        <w:t xml:space="preserve">. </w:t>
      </w:r>
      <w:bookmarkStart w:id="0" w:name="_Hlk204251264"/>
      <w:r w:rsidRPr="00071CD0">
        <w:rPr>
          <w:rFonts w:ascii="Calibri" w:hAnsi="Calibri" w:cs="Calibri"/>
          <w:b/>
          <w:bCs/>
          <w:sz w:val="21"/>
          <w:szCs w:val="21"/>
          <w:lang w:val="en-US"/>
        </w:rPr>
        <w:t>Association of various dietary patterns followed in the winter season with socio-demographic factors (l</w:t>
      </w:r>
      <w:r w:rsidR="00071CD0">
        <w:rPr>
          <w:rFonts w:ascii="Calibri" w:hAnsi="Calibri" w:cs="Calibri"/>
          <w:b/>
          <w:bCs/>
          <w:sz w:val="21"/>
          <w:szCs w:val="21"/>
          <w:lang w:val="en-US"/>
        </w:rPr>
        <w:t>ogistic</w:t>
      </w:r>
      <w:r w:rsidRPr="00071CD0">
        <w:rPr>
          <w:rFonts w:ascii="Calibri" w:hAnsi="Calibri" w:cs="Calibri"/>
          <w:b/>
          <w:bCs/>
          <w:sz w:val="21"/>
          <w:szCs w:val="21"/>
          <w:lang w:val="en-US"/>
        </w:rPr>
        <w:t xml:space="preserve"> regression)</w:t>
      </w:r>
      <w:bookmarkEnd w:id="0"/>
    </w:p>
    <w:tbl>
      <w:tblPr>
        <w:tblStyle w:val="TableGrid"/>
        <w:tblW w:w="9432" w:type="dxa"/>
        <w:tblLook w:val="04A0" w:firstRow="1" w:lastRow="0" w:firstColumn="1" w:lastColumn="0" w:noHBand="0" w:noVBand="1"/>
      </w:tblPr>
      <w:tblGrid>
        <w:gridCol w:w="2830"/>
        <w:gridCol w:w="2288"/>
        <w:gridCol w:w="2157"/>
        <w:gridCol w:w="2157"/>
      </w:tblGrid>
      <w:tr w:rsidR="00744B42" w:rsidRPr="00071CD0" w14:paraId="74DFBDA0" w14:textId="77777777" w:rsidTr="00447949">
        <w:trPr>
          <w:trHeight w:val="318"/>
          <w:tblHeader/>
        </w:trPr>
        <w:tc>
          <w:tcPr>
            <w:tcW w:w="2830" w:type="dxa"/>
            <w:vMerge w:val="restart"/>
            <w:noWrap/>
          </w:tcPr>
          <w:p w14:paraId="4D724E63" w14:textId="77777777" w:rsidR="00744B42" w:rsidRPr="00B6399C" w:rsidRDefault="00744B42" w:rsidP="00F553B2">
            <w:pPr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B6399C"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  <w:t>Characteristic</w:t>
            </w:r>
          </w:p>
        </w:tc>
        <w:tc>
          <w:tcPr>
            <w:tcW w:w="6602" w:type="dxa"/>
            <w:gridSpan w:val="3"/>
          </w:tcPr>
          <w:p w14:paraId="3536080D" w14:textId="44EB7E40" w:rsidR="00744B42" w:rsidRPr="00B6399C" w:rsidRDefault="00071CD0" w:rsidP="00F553B2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399C"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  <w:t>Odds ratio (95% CI)</w:t>
            </w:r>
            <w:r w:rsidRPr="00B6399C"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1</w:t>
            </w:r>
            <w:r w:rsidRPr="00B6399C"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  <w:t>, p-value</w:t>
            </w:r>
          </w:p>
        </w:tc>
      </w:tr>
      <w:tr w:rsidR="00744B42" w:rsidRPr="00071CD0" w14:paraId="5E91CE33" w14:textId="77777777" w:rsidTr="001C71C9">
        <w:trPr>
          <w:trHeight w:val="232"/>
          <w:tblHeader/>
        </w:trPr>
        <w:tc>
          <w:tcPr>
            <w:tcW w:w="2830" w:type="dxa"/>
            <w:vMerge/>
            <w:noWrap/>
          </w:tcPr>
          <w:p w14:paraId="467A9A56" w14:textId="77777777" w:rsidR="00744B42" w:rsidRPr="00B6399C" w:rsidRDefault="00744B42" w:rsidP="00F553B2">
            <w:pPr>
              <w:jc w:val="center"/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8" w:type="dxa"/>
          </w:tcPr>
          <w:p w14:paraId="687FAEC8" w14:textId="582BED4E" w:rsidR="00B6399C" w:rsidRPr="001C71C9" w:rsidRDefault="001C71C9" w:rsidP="001C71C9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399C">
              <w:rPr>
                <w:rStyle w:val="ui-provider"/>
                <w:rFonts w:ascii="Calibri" w:hAnsi="Calibri" w:cs="Calibri"/>
                <w:b/>
                <w:sz w:val="20"/>
                <w:szCs w:val="20"/>
              </w:rPr>
              <w:t>Nature-procured dietary pattern</w:t>
            </w:r>
          </w:p>
        </w:tc>
        <w:tc>
          <w:tcPr>
            <w:tcW w:w="2157" w:type="dxa"/>
            <w:noWrap/>
          </w:tcPr>
          <w:p w14:paraId="05610AD2" w14:textId="462854F7" w:rsidR="00744B42" w:rsidRPr="001C71C9" w:rsidRDefault="00744B42" w:rsidP="001C71C9">
            <w:pPr>
              <w:jc w:val="center"/>
              <w:rPr>
                <w:rFonts w:ascii="Calibri" w:hAnsi="Calibri" w:cs="Calibri"/>
                <w:b/>
                <w:sz w:val="20"/>
                <w:szCs w:val="20"/>
              </w:rPr>
            </w:pPr>
            <w:r w:rsidRPr="00B6399C">
              <w:rPr>
                <w:rStyle w:val="ui-provider"/>
                <w:rFonts w:ascii="Calibri" w:hAnsi="Calibri" w:cs="Calibri"/>
                <w:b/>
                <w:bCs/>
                <w:sz w:val="20"/>
                <w:szCs w:val="20"/>
              </w:rPr>
              <w:t>Mixed</w:t>
            </w:r>
            <w:r w:rsidR="00543256" w:rsidRPr="00B6399C">
              <w:rPr>
                <w:rStyle w:val="ui-provider"/>
                <w:rFonts w:ascii="Calibri" w:hAnsi="Calibri" w:cs="Calibri"/>
                <w:b/>
                <w:bCs/>
                <w:sz w:val="20"/>
                <w:szCs w:val="20"/>
              </w:rPr>
              <w:t>-</w:t>
            </w:r>
            <w:r w:rsidRPr="00B6399C">
              <w:rPr>
                <w:rStyle w:val="ui-provider"/>
                <w:rFonts w:ascii="Calibri" w:hAnsi="Calibri" w:cs="Calibri"/>
                <w:b/>
                <w:sz w:val="20"/>
                <w:szCs w:val="20"/>
              </w:rPr>
              <w:t>source dietary pattern</w:t>
            </w:r>
          </w:p>
        </w:tc>
        <w:tc>
          <w:tcPr>
            <w:tcW w:w="2157" w:type="dxa"/>
          </w:tcPr>
          <w:p w14:paraId="76E8DDCC" w14:textId="0344BDBD" w:rsidR="00744B42" w:rsidRPr="001C71C9" w:rsidRDefault="001C71C9" w:rsidP="001C71C9">
            <w:pPr>
              <w:jc w:val="center"/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6399C">
              <w:rPr>
                <w:rStyle w:val="ui-provider"/>
                <w:rFonts w:ascii="Calibri" w:hAnsi="Calibri" w:cs="Calibri"/>
                <w:b/>
                <w:bCs/>
                <w:sz w:val="20"/>
                <w:szCs w:val="20"/>
              </w:rPr>
              <w:t xml:space="preserve">Market-dominant dietary pattern </w:t>
            </w:r>
          </w:p>
        </w:tc>
      </w:tr>
      <w:tr w:rsidR="00744B42" w:rsidRPr="00071CD0" w14:paraId="40201B31" w14:textId="77777777" w:rsidTr="00447949">
        <w:trPr>
          <w:trHeight w:val="318"/>
        </w:trPr>
        <w:tc>
          <w:tcPr>
            <w:tcW w:w="2830" w:type="dxa"/>
            <w:noWrap/>
            <w:hideMark/>
          </w:tcPr>
          <w:p w14:paraId="1AA0545E" w14:textId="6237D5D3" w:rsidR="00744B42" w:rsidRPr="00071CD0" w:rsidRDefault="00744B42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Wealth score (n=9</w:t>
            </w:r>
            <w:r w:rsidR="00B639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288" w:type="dxa"/>
          </w:tcPr>
          <w:p w14:paraId="43276FDE" w14:textId="2F6A0FFA" w:rsidR="00744B42" w:rsidRPr="00B6399C" w:rsidRDefault="00B6399C" w:rsidP="00B6399C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B6399C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0 (0.77, 1.31)</w:t>
            </w:r>
          </w:p>
          <w:p w14:paraId="642230AD" w14:textId="6A5AFFC7" w:rsidR="00B6399C" w:rsidRPr="00B6399C" w:rsidRDefault="00B6399C" w:rsidP="00B6399C">
            <w:r w:rsidRPr="00B6399C">
              <w:rPr>
                <w:rFonts w:ascii="Calibri" w:hAnsi="Calibri" w:cs="Calibri"/>
                <w:sz w:val="20"/>
                <w:szCs w:val="20"/>
              </w:rPr>
              <w:t>0.97</w:t>
            </w:r>
          </w:p>
        </w:tc>
        <w:tc>
          <w:tcPr>
            <w:tcW w:w="2157" w:type="dxa"/>
            <w:noWrap/>
          </w:tcPr>
          <w:p w14:paraId="7DE3A72E" w14:textId="77777777" w:rsidR="00744B42" w:rsidRDefault="009275FF" w:rsidP="00F553B2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9275FF"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14:ligatures w14:val="none"/>
              </w:rPr>
              <w:t>0.80</w:t>
            </w:r>
            <w:r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0.61, 1.03)</w:t>
            </w:r>
          </w:p>
          <w:p w14:paraId="69EB0170" w14:textId="5A725D4F" w:rsidR="009275FF" w:rsidRPr="009275FF" w:rsidRDefault="009275FF" w:rsidP="00F553B2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14:ligatures w14:val="none"/>
              </w:rPr>
              <w:t>0.087</w:t>
            </w:r>
          </w:p>
        </w:tc>
        <w:tc>
          <w:tcPr>
            <w:tcW w:w="2157" w:type="dxa"/>
          </w:tcPr>
          <w:p w14:paraId="04C8BB6E" w14:textId="77777777" w:rsidR="00744B42" w:rsidRDefault="006B661E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8 (0.60, 1.01)</w:t>
            </w:r>
          </w:p>
          <w:p w14:paraId="46DDA56D" w14:textId="76856181" w:rsidR="006B661E" w:rsidRPr="00071CD0" w:rsidRDefault="006B661E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62</w:t>
            </w:r>
          </w:p>
        </w:tc>
      </w:tr>
      <w:tr w:rsidR="00744B42" w:rsidRPr="00071CD0" w14:paraId="142D2C41" w14:textId="77777777" w:rsidTr="00447949">
        <w:trPr>
          <w:trHeight w:val="1086"/>
        </w:trPr>
        <w:tc>
          <w:tcPr>
            <w:tcW w:w="2830" w:type="dxa"/>
            <w:noWrap/>
            <w:hideMark/>
          </w:tcPr>
          <w:p w14:paraId="2AC0036A" w14:textId="5AE6AAA0" w:rsidR="00744B42" w:rsidRPr="00071CD0" w:rsidRDefault="00744B42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Type of Family (n=9</w:t>
            </w:r>
            <w:r w:rsidR="004479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234FC078" w14:textId="77777777" w:rsidR="00744B42" w:rsidRPr="00071CD0" w:rsidRDefault="00744B42" w:rsidP="00F553B2">
            <w:pPr>
              <w:ind w:left="720" w:hanging="546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Joint/Extended </w:t>
            </w:r>
          </w:p>
          <w:p w14:paraId="45976F98" w14:textId="77777777" w:rsidR="00744B42" w:rsidRPr="00071CD0" w:rsidRDefault="00744B42" w:rsidP="00F553B2">
            <w:pPr>
              <w:ind w:left="720" w:hanging="546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clear</w:t>
            </w:r>
          </w:p>
        </w:tc>
        <w:tc>
          <w:tcPr>
            <w:tcW w:w="2288" w:type="dxa"/>
          </w:tcPr>
          <w:p w14:paraId="28984AC1" w14:textId="77777777" w:rsidR="00744B42" w:rsidRDefault="00744B42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F79FCB4" w14:textId="315FC1E3" w:rsidR="00B6399C" w:rsidRDefault="00B6399C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f </w:t>
            </w:r>
          </w:p>
          <w:p w14:paraId="60ED5CFA" w14:textId="5244E028" w:rsidR="00B6399C" w:rsidRDefault="00B6399C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62 (1.21, 5.82)</w:t>
            </w:r>
          </w:p>
          <w:p w14:paraId="284C1DFB" w14:textId="2DD3E8D1" w:rsidR="00B6399C" w:rsidRPr="00447949" w:rsidRDefault="00B6399C" w:rsidP="00F553B2">
            <w:pPr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47949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0.016</w:t>
            </w:r>
          </w:p>
        </w:tc>
        <w:tc>
          <w:tcPr>
            <w:tcW w:w="2157" w:type="dxa"/>
            <w:noWrap/>
          </w:tcPr>
          <w:p w14:paraId="7581D436" w14:textId="77777777" w:rsidR="00744B42" w:rsidRDefault="00744B42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62FDEBD" w14:textId="77777777" w:rsidR="009275FF" w:rsidRDefault="009275FF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f </w:t>
            </w:r>
          </w:p>
          <w:p w14:paraId="72871604" w14:textId="77777777" w:rsidR="009275FF" w:rsidRDefault="009275FF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4 (0.25, 1.15)</w:t>
            </w:r>
          </w:p>
          <w:p w14:paraId="659B95DB" w14:textId="767EC367" w:rsidR="009275FF" w:rsidRPr="00071CD0" w:rsidRDefault="009275FF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1</w:t>
            </w:r>
          </w:p>
        </w:tc>
        <w:tc>
          <w:tcPr>
            <w:tcW w:w="2157" w:type="dxa"/>
          </w:tcPr>
          <w:p w14:paraId="26D3FE2B" w14:textId="77777777" w:rsidR="00744B42" w:rsidRDefault="00744B42" w:rsidP="00F553B2">
            <w:pPr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86BF000" w14:textId="77777777" w:rsidR="006B661E" w:rsidRPr="006B661E" w:rsidRDefault="006B661E" w:rsidP="00F553B2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661E"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ef </w:t>
            </w:r>
          </w:p>
          <w:p w14:paraId="47916069" w14:textId="77777777" w:rsidR="006B661E" w:rsidRPr="006B661E" w:rsidRDefault="006B661E" w:rsidP="00F553B2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661E"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14:ligatures w14:val="none"/>
              </w:rPr>
              <w:t>2.90 (1.34, 6.47)</w:t>
            </w:r>
          </w:p>
          <w:p w14:paraId="51C881EC" w14:textId="53842519" w:rsidR="006B661E" w:rsidRPr="006B661E" w:rsidRDefault="006B661E" w:rsidP="00F553B2">
            <w:pPr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B661E"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  <w:t>0.008</w:t>
            </w:r>
          </w:p>
        </w:tc>
      </w:tr>
      <w:tr w:rsidR="00744B42" w:rsidRPr="00071CD0" w14:paraId="2E8764FD" w14:textId="77777777" w:rsidTr="00447949">
        <w:trPr>
          <w:trHeight w:val="318"/>
        </w:trPr>
        <w:tc>
          <w:tcPr>
            <w:tcW w:w="2830" w:type="dxa"/>
            <w:noWrap/>
            <w:hideMark/>
          </w:tcPr>
          <w:p w14:paraId="24077436" w14:textId="700BF031" w:rsidR="00744B42" w:rsidRPr="00071CD0" w:rsidRDefault="00744B42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umber of family members (n=9</w:t>
            </w:r>
            <w:r w:rsidR="004479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288" w:type="dxa"/>
          </w:tcPr>
          <w:p w14:paraId="55DFC32F" w14:textId="77777777" w:rsidR="00744B42" w:rsidRDefault="00447949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7 (0.88,1.30)</w:t>
            </w:r>
          </w:p>
          <w:p w14:paraId="5E7D7A8B" w14:textId="61DCCE44" w:rsidR="00447949" w:rsidRPr="00071CD0" w:rsidRDefault="00447949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1</w:t>
            </w:r>
          </w:p>
        </w:tc>
        <w:tc>
          <w:tcPr>
            <w:tcW w:w="2157" w:type="dxa"/>
            <w:noWrap/>
          </w:tcPr>
          <w:p w14:paraId="74151602" w14:textId="77777777" w:rsidR="00744B42" w:rsidRDefault="009275FF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2 (0.85, 1.24)</w:t>
            </w:r>
          </w:p>
          <w:p w14:paraId="53588B87" w14:textId="6CE1C802" w:rsidR="009275FF" w:rsidRPr="00071CD0" w:rsidRDefault="009275FF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1</w:t>
            </w:r>
          </w:p>
        </w:tc>
        <w:tc>
          <w:tcPr>
            <w:tcW w:w="2157" w:type="dxa"/>
          </w:tcPr>
          <w:p w14:paraId="1E8579F4" w14:textId="77777777" w:rsidR="00744B42" w:rsidRDefault="006B661E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04 (0.86, 1.27)</w:t>
            </w:r>
          </w:p>
          <w:p w14:paraId="66D5AE2A" w14:textId="31E1351D" w:rsidR="006B661E" w:rsidRPr="00071CD0" w:rsidRDefault="006B661E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9</w:t>
            </w:r>
          </w:p>
        </w:tc>
      </w:tr>
      <w:tr w:rsidR="00744B42" w:rsidRPr="00071CD0" w14:paraId="3B1292BF" w14:textId="77777777" w:rsidTr="00447949">
        <w:trPr>
          <w:trHeight w:val="1358"/>
        </w:trPr>
        <w:tc>
          <w:tcPr>
            <w:tcW w:w="2830" w:type="dxa"/>
            <w:noWrap/>
            <w:hideMark/>
          </w:tcPr>
          <w:p w14:paraId="1B3A0EAF" w14:textId="4F192B3B" w:rsidR="00744B42" w:rsidRPr="00071CD0" w:rsidRDefault="00744B42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Education of the </w:t>
            </w:r>
            <w:proofErr w:type="spellStart"/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oH</w:t>
            </w:r>
            <w:proofErr w:type="spellEnd"/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n=9</w:t>
            </w:r>
            <w:r w:rsidR="004479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1D522213" w14:textId="77777777" w:rsidR="00744B42" w:rsidRPr="00071CD0" w:rsidRDefault="00744B42" w:rsidP="00F553B2">
            <w:pPr>
              <w:ind w:left="720" w:hanging="546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 formal education</w:t>
            </w:r>
          </w:p>
          <w:p w14:paraId="72F1E5DA" w14:textId="77777777" w:rsidR="00744B42" w:rsidRPr="00071CD0" w:rsidRDefault="00744B42" w:rsidP="00F553B2">
            <w:pPr>
              <w:ind w:left="720" w:hanging="546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Primary schooling and below</w:t>
            </w:r>
          </w:p>
          <w:p w14:paraId="450BC9D1" w14:textId="77777777" w:rsidR="00744B42" w:rsidRPr="00071CD0" w:rsidRDefault="00744B42" w:rsidP="00F553B2">
            <w:pPr>
              <w:ind w:left="720" w:hanging="546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condary schooling and above</w:t>
            </w:r>
          </w:p>
        </w:tc>
        <w:tc>
          <w:tcPr>
            <w:tcW w:w="2288" w:type="dxa"/>
          </w:tcPr>
          <w:p w14:paraId="6CA08CF2" w14:textId="77777777" w:rsidR="00744B42" w:rsidRDefault="00744B42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D456B83" w14:textId="771F517A" w:rsidR="00447949" w:rsidRDefault="00447949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  <w:p w14:paraId="4399DE21" w14:textId="77777777" w:rsidR="00447949" w:rsidRDefault="00447949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27 (0.95, 5.57)</w:t>
            </w:r>
          </w:p>
          <w:p w14:paraId="496EB78D" w14:textId="77777777" w:rsidR="00447949" w:rsidRDefault="00447949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0 (0.17, 1.40)</w:t>
            </w:r>
          </w:p>
          <w:p w14:paraId="68F12B36" w14:textId="3D91F12F" w:rsidR="00447949" w:rsidRPr="002916C1" w:rsidRDefault="00447949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2916C1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33</w:t>
            </w:r>
          </w:p>
        </w:tc>
        <w:tc>
          <w:tcPr>
            <w:tcW w:w="2157" w:type="dxa"/>
            <w:noWrap/>
          </w:tcPr>
          <w:p w14:paraId="4B472225" w14:textId="77777777" w:rsidR="00744B42" w:rsidRDefault="00744B42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F423E5A" w14:textId="77777777" w:rsidR="009275FF" w:rsidRDefault="009275FF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f </w:t>
            </w:r>
          </w:p>
          <w:p w14:paraId="5279FA37" w14:textId="77777777" w:rsidR="009275FF" w:rsidRDefault="009275FF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2 (0.35, 1.95)</w:t>
            </w:r>
          </w:p>
          <w:p w14:paraId="07268F53" w14:textId="77777777" w:rsidR="009275FF" w:rsidRDefault="009275FF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4 (0.15, 1.23)</w:t>
            </w:r>
          </w:p>
          <w:p w14:paraId="7E86D6D2" w14:textId="4C5917E1" w:rsidR="009275FF" w:rsidRPr="00071CD0" w:rsidRDefault="009275FF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0</w:t>
            </w:r>
          </w:p>
        </w:tc>
        <w:tc>
          <w:tcPr>
            <w:tcW w:w="2157" w:type="dxa"/>
          </w:tcPr>
          <w:p w14:paraId="7452D738" w14:textId="77777777" w:rsidR="00744B42" w:rsidRDefault="00744B42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6C660C20" w14:textId="77777777" w:rsidR="006B661E" w:rsidRDefault="006B661E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f </w:t>
            </w:r>
          </w:p>
          <w:p w14:paraId="42B98A2B" w14:textId="77777777" w:rsidR="006B661E" w:rsidRDefault="006B661E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7 (0.33, 1.79)</w:t>
            </w:r>
          </w:p>
          <w:p w14:paraId="3895B294" w14:textId="6B27C9FA" w:rsidR="006B661E" w:rsidRDefault="006B661E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8 (0.17, 1.34)</w:t>
            </w:r>
          </w:p>
          <w:p w14:paraId="5D7DB842" w14:textId="63EC9649" w:rsidR="006B661E" w:rsidRPr="00071CD0" w:rsidRDefault="006B661E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8</w:t>
            </w:r>
          </w:p>
        </w:tc>
      </w:tr>
      <w:tr w:rsidR="00744B42" w:rsidRPr="00071CD0" w14:paraId="794A64EB" w14:textId="77777777" w:rsidTr="00447949">
        <w:trPr>
          <w:trHeight w:val="1086"/>
        </w:trPr>
        <w:tc>
          <w:tcPr>
            <w:tcW w:w="2830" w:type="dxa"/>
            <w:noWrap/>
            <w:hideMark/>
          </w:tcPr>
          <w:p w14:paraId="529469E6" w14:textId="71192412" w:rsidR="00744B42" w:rsidRPr="00071CD0" w:rsidRDefault="00744B42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ccupation of </w:t>
            </w:r>
            <w:proofErr w:type="spellStart"/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oH</w:t>
            </w:r>
            <w:proofErr w:type="spellEnd"/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n=9</w:t>
            </w:r>
            <w:r w:rsidR="004479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22AF8575" w14:textId="77777777" w:rsidR="00744B42" w:rsidRPr="00071CD0" w:rsidRDefault="00744B42" w:rsidP="00F553B2">
            <w:pPr>
              <w:ind w:left="720" w:hanging="546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Other </w:t>
            </w:r>
          </w:p>
          <w:p w14:paraId="429F985E" w14:textId="77777777" w:rsidR="00744B42" w:rsidRPr="00071CD0" w:rsidRDefault="00744B42" w:rsidP="00F553B2">
            <w:pPr>
              <w:ind w:left="720" w:hanging="546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Settled agriculture</w:t>
            </w:r>
          </w:p>
        </w:tc>
        <w:tc>
          <w:tcPr>
            <w:tcW w:w="2288" w:type="dxa"/>
          </w:tcPr>
          <w:p w14:paraId="473E584A" w14:textId="77777777" w:rsidR="00744B42" w:rsidRDefault="00744B42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F389798" w14:textId="1A75FC39" w:rsidR="00447949" w:rsidRDefault="00447949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  <w:p w14:paraId="4031EF8B" w14:textId="77777777" w:rsidR="00447949" w:rsidRDefault="00447949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7 (0.16, 1.31)</w:t>
            </w:r>
          </w:p>
          <w:p w14:paraId="4AB22493" w14:textId="15340694" w:rsidR="00447949" w:rsidRPr="00071CD0" w:rsidRDefault="00447949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6</w:t>
            </w:r>
          </w:p>
        </w:tc>
        <w:tc>
          <w:tcPr>
            <w:tcW w:w="2157" w:type="dxa"/>
            <w:noWrap/>
          </w:tcPr>
          <w:p w14:paraId="45791BD3" w14:textId="77777777" w:rsidR="00744B42" w:rsidRDefault="00744B42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C735385" w14:textId="77777777" w:rsidR="009275FF" w:rsidRDefault="009275FF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f </w:t>
            </w:r>
          </w:p>
          <w:p w14:paraId="7F469ADB" w14:textId="77777777" w:rsidR="009275FF" w:rsidRDefault="009275FF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7 (0.5, 3.25)</w:t>
            </w:r>
          </w:p>
          <w:p w14:paraId="14641164" w14:textId="27A1F3A6" w:rsidR="009275FF" w:rsidRPr="00071CD0" w:rsidRDefault="009275FF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1</w:t>
            </w:r>
          </w:p>
        </w:tc>
        <w:tc>
          <w:tcPr>
            <w:tcW w:w="2157" w:type="dxa"/>
          </w:tcPr>
          <w:p w14:paraId="0529585D" w14:textId="77777777" w:rsidR="00744B42" w:rsidRDefault="00744B42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A85950F" w14:textId="77777777" w:rsidR="006B661E" w:rsidRDefault="006B661E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f </w:t>
            </w:r>
          </w:p>
          <w:p w14:paraId="4D706DD3" w14:textId="77777777" w:rsidR="006B661E" w:rsidRDefault="006B661E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1 (0.27, 1.84)</w:t>
            </w:r>
          </w:p>
          <w:p w14:paraId="110B4B09" w14:textId="3F815F7C" w:rsidR="006B661E" w:rsidRPr="00071CD0" w:rsidRDefault="006B661E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8</w:t>
            </w:r>
          </w:p>
        </w:tc>
      </w:tr>
      <w:tr w:rsidR="00744B42" w:rsidRPr="00071CD0" w14:paraId="264493FE" w14:textId="77777777" w:rsidTr="00447949">
        <w:trPr>
          <w:trHeight w:val="1086"/>
        </w:trPr>
        <w:tc>
          <w:tcPr>
            <w:tcW w:w="2830" w:type="dxa"/>
          </w:tcPr>
          <w:p w14:paraId="360E849B" w14:textId="79F0F77E" w:rsidR="00744B42" w:rsidRPr="00071CD0" w:rsidRDefault="00744B42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Gender of </w:t>
            </w:r>
            <w:proofErr w:type="spellStart"/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HoH</w:t>
            </w:r>
            <w:proofErr w:type="spellEnd"/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(n=9</w:t>
            </w:r>
            <w:r w:rsidR="004479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66020440" w14:textId="77777777" w:rsidR="00744B42" w:rsidRPr="00071CD0" w:rsidRDefault="00744B42" w:rsidP="00F553B2">
            <w:pPr>
              <w:ind w:left="720" w:hanging="546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Male </w:t>
            </w:r>
          </w:p>
          <w:p w14:paraId="7669F233" w14:textId="77777777" w:rsidR="00744B42" w:rsidRPr="00071CD0" w:rsidRDefault="00744B42" w:rsidP="00F553B2">
            <w:pPr>
              <w:ind w:left="720" w:hanging="546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2288" w:type="dxa"/>
          </w:tcPr>
          <w:p w14:paraId="2D96A1E0" w14:textId="77777777" w:rsidR="00744B42" w:rsidRDefault="00744B42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012D9DC" w14:textId="77777777" w:rsidR="00447949" w:rsidRDefault="00447949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f </w:t>
            </w:r>
          </w:p>
          <w:p w14:paraId="3E736FA2" w14:textId="77777777" w:rsidR="00447949" w:rsidRDefault="00447949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3 (0.16, 1.14)</w:t>
            </w:r>
          </w:p>
          <w:p w14:paraId="348E3AF1" w14:textId="7AFB0584" w:rsidR="00447949" w:rsidRPr="00071CD0" w:rsidRDefault="00447949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93</w:t>
            </w:r>
          </w:p>
        </w:tc>
        <w:tc>
          <w:tcPr>
            <w:tcW w:w="2157" w:type="dxa"/>
            <w:noWrap/>
          </w:tcPr>
          <w:p w14:paraId="092EDC72" w14:textId="77777777" w:rsidR="00744B42" w:rsidRDefault="00744B42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642A0391" w14:textId="51E2B10E" w:rsidR="009275FF" w:rsidRDefault="009275FF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f </w:t>
            </w:r>
          </w:p>
          <w:p w14:paraId="5FF78477" w14:textId="77777777" w:rsidR="009275FF" w:rsidRDefault="009275FF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46 (0.56, 3.90)</w:t>
            </w:r>
          </w:p>
          <w:p w14:paraId="508416AA" w14:textId="216E8100" w:rsidR="009275FF" w:rsidRPr="00071CD0" w:rsidRDefault="009275FF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4</w:t>
            </w:r>
          </w:p>
        </w:tc>
        <w:tc>
          <w:tcPr>
            <w:tcW w:w="2157" w:type="dxa"/>
          </w:tcPr>
          <w:p w14:paraId="623C90C5" w14:textId="77777777" w:rsidR="00744B42" w:rsidRDefault="00744B42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477A406" w14:textId="77777777" w:rsidR="006B661E" w:rsidRDefault="006B661E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f </w:t>
            </w:r>
          </w:p>
          <w:p w14:paraId="490FBC10" w14:textId="77777777" w:rsidR="006B661E" w:rsidRDefault="006B661E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2 (0.19, 1.34)</w:t>
            </w:r>
          </w:p>
          <w:p w14:paraId="39DB1F17" w14:textId="730DE335" w:rsidR="006B661E" w:rsidRPr="00071CD0" w:rsidRDefault="006B661E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8</w:t>
            </w:r>
          </w:p>
        </w:tc>
      </w:tr>
      <w:tr w:rsidR="00744B42" w:rsidRPr="00071CD0" w14:paraId="4A360094" w14:textId="77777777" w:rsidTr="00447949">
        <w:trPr>
          <w:trHeight w:val="1629"/>
        </w:trPr>
        <w:tc>
          <w:tcPr>
            <w:tcW w:w="2830" w:type="dxa"/>
            <w:noWrap/>
            <w:hideMark/>
          </w:tcPr>
          <w:p w14:paraId="2FEE3A8F" w14:textId="77777777" w:rsidR="00744B42" w:rsidRPr="00071CD0" w:rsidRDefault="00744B42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stance to nearest market (n=97)</w:t>
            </w:r>
          </w:p>
          <w:p w14:paraId="61495E22" w14:textId="77777777" w:rsidR="00744B42" w:rsidRPr="00071CD0" w:rsidRDefault="00744B42" w:rsidP="00F553B2">
            <w:pPr>
              <w:ind w:left="720" w:hanging="546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 &lt;1 km </w:t>
            </w:r>
          </w:p>
          <w:p w14:paraId="56AD248D" w14:textId="77777777" w:rsidR="00744B42" w:rsidRPr="00071CD0" w:rsidRDefault="00744B42" w:rsidP="00F553B2">
            <w:pPr>
              <w:ind w:left="720" w:hanging="546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-3 km</w:t>
            </w:r>
          </w:p>
          <w:p w14:paraId="4B602C22" w14:textId="77777777" w:rsidR="00744B42" w:rsidRPr="00071CD0" w:rsidRDefault="00744B42" w:rsidP="00F553B2">
            <w:pPr>
              <w:ind w:left="720" w:hanging="546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-5 km</w:t>
            </w:r>
          </w:p>
          <w:p w14:paraId="4389F84E" w14:textId="77777777" w:rsidR="00744B42" w:rsidRPr="00071CD0" w:rsidRDefault="00744B42" w:rsidP="00F553B2">
            <w:pPr>
              <w:ind w:left="720" w:hanging="546"/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gt;5 km</w:t>
            </w:r>
          </w:p>
          <w:p w14:paraId="1F07AE04" w14:textId="77777777" w:rsidR="00744B42" w:rsidRPr="00071CD0" w:rsidRDefault="00744B42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288" w:type="dxa"/>
          </w:tcPr>
          <w:p w14:paraId="7070857B" w14:textId="77777777" w:rsidR="00744B42" w:rsidRDefault="00744B42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25AFD1C" w14:textId="77777777" w:rsidR="00447949" w:rsidRDefault="00447949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5F4E552B" w14:textId="77777777" w:rsidR="00447949" w:rsidRDefault="00447949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f </w:t>
            </w:r>
          </w:p>
          <w:p w14:paraId="1F5D9A19" w14:textId="77777777" w:rsidR="00560219" w:rsidRDefault="00560219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62 (0.79, 9.34)</w:t>
            </w:r>
          </w:p>
          <w:p w14:paraId="0CE37A57" w14:textId="77777777" w:rsidR="00560219" w:rsidRDefault="00560219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.70 (1.42, 16.9)</w:t>
            </w:r>
          </w:p>
          <w:p w14:paraId="54392299" w14:textId="77777777" w:rsidR="00560219" w:rsidRDefault="00560219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18 (0.58, 8.65)</w:t>
            </w:r>
          </w:p>
          <w:p w14:paraId="5FC917F2" w14:textId="332D9EBE" w:rsidR="00560219" w:rsidRPr="00071CD0" w:rsidRDefault="00560219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009</w:t>
            </w:r>
          </w:p>
        </w:tc>
        <w:tc>
          <w:tcPr>
            <w:tcW w:w="2157" w:type="dxa"/>
            <w:noWrap/>
          </w:tcPr>
          <w:p w14:paraId="6748533B" w14:textId="77777777" w:rsidR="00744B42" w:rsidRDefault="00744B42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4C781AC" w14:textId="77777777" w:rsidR="009275FF" w:rsidRDefault="009275FF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D4274B8" w14:textId="77777777" w:rsidR="009275FF" w:rsidRDefault="009275FF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f </w:t>
            </w:r>
          </w:p>
          <w:p w14:paraId="6EBF3A20" w14:textId="77777777" w:rsidR="009275FF" w:rsidRDefault="009275FF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2.24 (0.68, 7.70)</w:t>
            </w:r>
          </w:p>
          <w:p w14:paraId="0D090F78" w14:textId="77777777" w:rsidR="009275FF" w:rsidRDefault="009275FF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80 (0.55, 6.11)</w:t>
            </w:r>
          </w:p>
          <w:p w14:paraId="14876906" w14:textId="77777777" w:rsidR="009275FF" w:rsidRDefault="009275FF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9 (0.43, 6.84)</w:t>
            </w:r>
          </w:p>
          <w:p w14:paraId="36A6D0F7" w14:textId="57504384" w:rsidR="009275FF" w:rsidRPr="00071CD0" w:rsidRDefault="009275FF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3</w:t>
            </w:r>
          </w:p>
        </w:tc>
        <w:tc>
          <w:tcPr>
            <w:tcW w:w="2157" w:type="dxa"/>
          </w:tcPr>
          <w:p w14:paraId="7D5ACC26" w14:textId="77777777" w:rsidR="00744B42" w:rsidRDefault="00744B42" w:rsidP="00F553B2">
            <w:pPr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60077606" w14:textId="77777777" w:rsidR="006B661E" w:rsidRDefault="006B661E" w:rsidP="00F553B2">
            <w:pPr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D776BBF" w14:textId="77777777" w:rsidR="006B661E" w:rsidRPr="006B661E" w:rsidRDefault="006B661E" w:rsidP="00F553B2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661E"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Ref </w:t>
            </w:r>
          </w:p>
          <w:p w14:paraId="381430D8" w14:textId="77777777" w:rsidR="006B661E" w:rsidRPr="006B661E" w:rsidRDefault="006B661E" w:rsidP="00F553B2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661E"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14:ligatures w14:val="none"/>
              </w:rPr>
              <w:t>1.69 (0.52, 5.79)</w:t>
            </w:r>
          </w:p>
          <w:p w14:paraId="6211B6F7" w14:textId="77777777" w:rsidR="006B661E" w:rsidRPr="006B661E" w:rsidRDefault="006B661E" w:rsidP="00F553B2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661E"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14:ligatures w14:val="none"/>
              </w:rPr>
              <w:t>3.64 (1.12, 12.5)</w:t>
            </w:r>
          </w:p>
          <w:p w14:paraId="0336F77D" w14:textId="77777777" w:rsidR="006B661E" w:rsidRPr="006B661E" w:rsidRDefault="006B661E" w:rsidP="00F553B2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6B661E"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14:ligatures w14:val="none"/>
              </w:rPr>
              <w:t>1.49 (0.39, 5.84)</w:t>
            </w:r>
          </w:p>
          <w:p w14:paraId="6F5FD331" w14:textId="331E1E75" w:rsidR="006B661E" w:rsidRPr="00071CD0" w:rsidRDefault="006B661E" w:rsidP="00F553B2">
            <w:pPr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6B661E"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</w:tr>
      <w:tr w:rsidR="00744B42" w:rsidRPr="00071CD0" w14:paraId="08E3BC6A" w14:textId="77777777" w:rsidTr="00447949">
        <w:trPr>
          <w:trHeight w:val="1119"/>
        </w:trPr>
        <w:tc>
          <w:tcPr>
            <w:tcW w:w="2830" w:type="dxa"/>
            <w:noWrap/>
          </w:tcPr>
          <w:p w14:paraId="14C0F852" w14:textId="1DA600FC" w:rsidR="00744B42" w:rsidRPr="00071CD0" w:rsidRDefault="00744B42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Collect food items from forest (n=9</w:t>
            </w:r>
            <w:r w:rsidR="004479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4A03315D" w14:textId="77777777" w:rsidR="00744B42" w:rsidRPr="00071CD0" w:rsidRDefault="00744B42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  <w:p w14:paraId="778992E0" w14:textId="77777777" w:rsidR="00744B42" w:rsidRPr="00071CD0" w:rsidRDefault="00744B42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288" w:type="dxa"/>
          </w:tcPr>
          <w:p w14:paraId="730C87DD" w14:textId="77777777" w:rsidR="00744B42" w:rsidRDefault="00744B42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0FDB059" w14:textId="77777777" w:rsidR="00560219" w:rsidRDefault="00560219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0436A99" w14:textId="64EAFC05" w:rsidR="00560219" w:rsidRDefault="00560219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  <w:p w14:paraId="43E66609" w14:textId="77777777" w:rsidR="00560219" w:rsidRDefault="00560219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4 (0.33, 1.67)</w:t>
            </w:r>
          </w:p>
          <w:p w14:paraId="5D673FB2" w14:textId="2B5917AC" w:rsidR="00560219" w:rsidRPr="00071CD0" w:rsidRDefault="00560219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2157" w:type="dxa"/>
            <w:noWrap/>
          </w:tcPr>
          <w:p w14:paraId="1D63F305" w14:textId="77777777" w:rsidR="00744B42" w:rsidRDefault="00744B42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B4F0581" w14:textId="77777777" w:rsidR="009275FF" w:rsidRDefault="009275FF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6264A78" w14:textId="616E3662" w:rsidR="009275FF" w:rsidRDefault="009275FF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  <w:p w14:paraId="4F35E1DF" w14:textId="77777777" w:rsidR="009275FF" w:rsidRDefault="009275FF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6 (0.75, 3.73)</w:t>
            </w:r>
          </w:p>
          <w:p w14:paraId="76B7F450" w14:textId="11942E06" w:rsidR="009275FF" w:rsidRPr="00071CD0" w:rsidRDefault="009275FF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21</w:t>
            </w:r>
          </w:p>
        </w:tc>
        <w:tc>
          <w:tcPr>
            <w:tcW w:w="2157" w:type="dxa"/>
          </w:tcPr>
          <w:p w14:paraId="358FCB44" w14:textId="77777777" w:rsidR="00744B42" w:rsidRDefault="00744B42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948F09A" w14:textId="77777777" w:rsidR="006B661E" w:rsidRDefault="006B661E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6F46753" w14:textId="0DBCAB2E" w:rsidR="006B661E" w:rsidRDefault="006B661E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f </w:t>
            </w:r>
          </w:p>
          <w:p w14:paraId="02545BEA" w14:textId="5F41C3A6" w:rsidR="006B661E" w:rsidRDefault="006B661E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2 (0.31, 1.66)</w:t>
            </w:r>
          </w:p>
          <w:p w14:paraId="1183D088" w14:textId="66884B97" w:rsidR="006B661E" w:rsidRPr="00071CD0" w:rsidRDefault="006B661E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5</w:t>
            </w:r>
          </w:p>
        </w:tc>
      </w:tr>
      <w:tr w:rsidR="00744B42" w:rsidRPr="00071CD0" w14:paraId="433E2F6E" w14:textId="77777777" w:rsidTr="00447949">
        <w:trPr>
          <w:trHeight w:val="1380"/>
        </w:trPr>
        <w:tc>
          <w:tcPr>
            <w:tcW w:w="2830" w:type="dxa"/>
            <w:noWrap/>
          </w:tcPr>
          <w:p w14:paraId="23BFDB2B" w14:textId="5228F2E8" w:rsidR="00744B42" w:rsidRPr="00071CD0" w:rsidRDefault="00744B42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Distance to nearest forest (n=6</w:t>
            </w:r>
            <w:r w:rsidR="004479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7</w:t>
            </w:r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1247BDFE" w14:textId="77777777" w:rsidR="00744B42" w:rsidRPr="00071CD0" w:rsidRDefault="00744B42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&lt;1 km </w:t>
            </w:r>
          </w:p>
          <w:p w14:paraId="655063AE" w14:textId="77777777" w:rsidR="00744B42" w:rsidRPr="00071CD0" w:rsidRDefault="00744B42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-3 km</w:t>
            </w:r>
          </w:p>
          <w:p w14:paraId="580D0312" w14:textId="77777777" w:rsidR="00744B42" w:rsidRPr="00071CD0" w:rsidRDefault="00744B42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&gt;3 km</w:t>
            </w:r>
          </w:p>
        </w:tc>
        <w:tc>
          <w:tcPr>
            <w:tcW w:w="2288" w:type="dxa"/>
          </w:tcPr>
          <w:p w14:paraId="2BCF70D3" w14:textId="77777777" w:rsidR="00744B42" w:rsidRDefault="00744B42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F94FC39" w14:textId="77777777" w:rsidR="00560219" w:rsidRDefault="00560219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15C6794" w14:textId="7C4BB84E" w:rsidR="00560219" w:rsidRDefault="00560219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  <w:p w14:paraId="6EFF6D7D" w14:textId="77777777" w:rsidR="00560219" w:rsidRDefault="00560219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2 (0.39, 3.23)</w:t>
            </w:r>
          </w:p>
          <w:p w14:paraId="3EF5D11A" w14:textId="77777777" w:rsidR="00560219" w:rsidRDefault="00560219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28 (0.36, 4.52)</w:t>
            </w:r>
          </w:p>
          <w:p w14:paraId="20AF9D76" w14:textId="46A20709" w:rsidR="00560219" w:rsidRPr="00071CD0" w:rsidRDefault="00560219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93</w:t>
            </w:r>
          </w:p>
        </w:tc>
        <w:tc>
          <w:tcPr>
            <w:tcW w:w="2157" w:type="dxa"/>
            <w:noWrap/>
          </w:tcPr>
          <w:p w14:paraId="791AB1B3" w14:textId="77777777" w:rsidR="00744B42" w:rsidRDefault="00744B42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B75C9B3" w14:textId="77777777" w:rsidR="009275FF" w:rsidRDefault="009275FF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5BAAAD53" w14:textId="77777777" w:rsidR="009275FF" w:rsidRDefault="009275FF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f </w:t>
            </w:r>
          </w:p>
          <w:p w14:paraId="742CEE52" w14:textId="77777777" w:rsidR="009275FF" w:rsidRDefault="009275FF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8 (0.40, 3.44)</w:t>
            </w:r>
          </w:p>
          <w:p w14:paraId="336C8874" w14:textId="77777777" w:rsidR="009275FF" w:rsidRDefault="009275FF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4 (0.09, 1.21)</w:t>
            </w:r>
          </w:p>
          <w:p w14:paraId="4E669A26" w14:textId="3423F66A" w:rsidR="009275FF" w:rsidRPr="00071CD0" w:rsidRDefault="009275FF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0</w:t>
            </w:r>
          </w:p>
        </w:tc>
        <w:tc>
          <w:tcPr>
            <w:tcW w:w="2157" w:type="dxa"/>
          </w:tcPr>
          <w:p w14:paraId="7F900B34" w14:textId="77777777" w:rsidR="00744B42" w:rsidRDefault="00744B42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EFD4C1E" w14:textId="77777777" w:rsidR="006B661E" w:rsidRDefault="006B661E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65C9BE7" w14:textId="77777777" w:rsidR="006B661E" w:rsidRDefault="006B661E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f </w:t>
            </w:r>
          </w:p>
          <w:p w14:paraId="2ED03264" w14:textId="77777777" w:rsidR="006B661E" w:rsidRDefault="006B661E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79 (0.59, 5.65)</w:t>
            </w:r>
          </w:p>
          <w:p w14:paraId="4AF1FAE3" w14:textId="77777777" w:rsidR="006B661E" w:rsidRDefault="006B661E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8 (0.41, 4.77)</w:t>
            </w:r>
          </w:p>
          <w:p w14:paraId="791C06CF" w14:textId="47F5A640" w:rsidR="006B661E" w:rsidRPr="00071CD0" w:rsidRDefault="006B661E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9</w:t>
            </w:r>
          </w:p>
        </w:tc>
      </w:tr>
      <w:tr w:rsidR="00744B42" w:rsidRPr="00071CD0" w14:paraId="4810BD1F" w14:textId="77777777" w:rsidTr="00560219">
        <w:trPr>
          <w:trHeight w:val="166"/>
        </w:trPr>
        <w:tc>
          <w:tcPr>
            <w:tcW w:w="2830" w:type="dxa"/>
            <w:noWrap/>
          </w:tcPr>
          <w:p w14:paraId="43AE6F18" w14:textId="5A3FA0CD" w:rsidR="00744B42" w:rsidRPr="00071CD0" w:rsidRDefault="00744B42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Access food items from pond/river/small streams (n=9</w:t>
            </w:r>
            <w:r w:rsidR="004479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15E8C749" w14:textId="77777777" w:rsidR="00744B42" w:rsidRPr="00071CD0" w:rsidRDefault="00744B42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  <w:p w14:paraId="1E31EDA6" w14:textId="77777777" w:rsidR="00744B42" w:rsidRPr="00071CD0" w:rsidRDefault="00744B42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288" w:type="dxa"/>
          </w:tcPr>
          <w:p w14:paraId="578D1116" w14:textId="77777777" w:rsidR="00744B42" w:rsidRDefault="00744B42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67DD46CA" w14:textId="77777777" w:rsidR="00560219" w:rsidRDefault="00560219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0835E22B" w14:textId="77777777" w:rsidR="00560219" w:rsidRDefault="00560219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2DE6021" w14:textId="4F2DF8FE" w:rsidR="00560219" w:rsidRDefault="00560219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  <w:p w14:paraId="7354378C" w14:textId="77777777" w:rsidR="00560219" w:rsidRDefault="00560219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11 (0.46, 2.71)</w:t>
            </w:r>
          </w:p>
          <w:p w14:paraId="597AC676" w14:textId="6B4DD548" w:rsidR="00560219" w:rsidRPr="00071CD0" w:rsidRDefault="00560219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2</w:t>
            </w:r>
          </w:p>
        </w:tc>
        <w:tc>
          <w:tcPr>
            <w:tcW w:w="2157" w:type="dxa"/>
            <w:noWrap/>
          </w:tcPr>
          <w:p w14:paraId="3FDF3369" w14:textId="77777777" w:rsidR="00744B42" w:rsidRDefault="00744B42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BC741AE" w14:textId="77777777" w:rsidR="009275FF" w:rsidRDefault="009275FF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388AE980" w14:textId="77777777" w:rsidR="009275FF" w:rsidRDefault="009275FF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4A12C72" w14:textId="77777777" w:rsidR="009275FF" w:rsidRDefault="009275FF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f </w:t>
            </w:r>
          </w:p>
          <w:p w14:paraId="4484C540" w14:textId="77777777" w:rsidR="009275FF" w:rsidRDefault="009275FF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9 (0.19, 1.24)</w:t>
            </w:r>
          </w:p>
          <w:p w14:paraId="114C439C" w14:textId="7CC7A34D" w:rsidR="009275FF" w:rsidRPr="00071CD0" w:rsidRDefault="009275FF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4</w:t>
            </w:r>
          </w:p>
        </w:tc>
        <w:tc>
          <w:tcPr>
            <w:tcW w:w="2157" w:type="dxa"/>
          </w:tcPr>
          <w:p w14:paraId="7D92B9B4" w14:textId="77777777" w:rsidR="00744B42" w:rsidRDefault="00744B42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58F733EF" w14:textId="77777777" w:rsidR="006B661E" w:rsidRDefault="006B661E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DD3B821" w14:textId="77777777" w:rsidR="006B661E" w:rsidRDefault="006B661E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42788B04" w14:textId="77777777" w:rsidR="006B661E" w:rsidRDefault="006B661E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f </w:t>
            </w:r>
          </w:p>
          <w:p w14:paraId="7B707ED6" w14:textId="77777777" w:rsidR="006B661E" w:rsidRDefault="006B661E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88 (0.38, 2.06)</w:t>
            </w:r>
          </w:p>
          <w:p w14:paraId="0D03062E" w14:textId="038E76EB" w:rsidR="006B661E" w:rsidRPr="00071CD0" w:rsidRDefault="006B661E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77</w:t>
            </w:r>
          </w:p>
        </w:tc>
      </w:tr>
      <w:tr w:rsidR="00744B42" w:rsidRPr="00071CD0" w14:paraId="7DC4F639" w14:textId="77777777" w:rsidTr="00447949">
        <w:trPr>
          <w:trHeight w:val="707"/>
        </w:trPr>
        <w:tc>
          <w:tcPr>
            <w:tcW w:w="2830" w:type="dxa"/>
            <w:noWrap/>
          </w:tcPr>
          <w:p w14:paraId="5C15B44D" w14:textId="26711B74" w:rsidR="00744B42" w:rsidRPr="00071CD0" w:rsidRDefault="00744B42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ossess/share domestic animals (n=9</w:t>
            </w:r>
            <w:r w:rsidR="004479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3</w:t>
            </w:r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  <w:p w14:paraId="47B2C291" w14:textId="77777777" w:rsidR="00543256" w:rsidRPr="00071CD0" w:rsidRDefault="00543256" w:rsidP="0054325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  <w:p w14:paraId="453420C2" w14:textId="2FDF1CC1" w:rsidR="00543256" w:rsidRPr="00071CD0" w:rsidRDefault="00543256" w:rsidP="00543256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2288" w:type="dxa"/>
          </w:tcPr>
          <w:p w14:paraId="6E153F84" w14:textId="77777777" w:rsidR="00744B42" w:rsidRDefault="00744B42" w:rsidP="00F553B2">
            <w:pPr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1BA9C6A" w14:textId="77777777" w:rsidR="00560219" w:rsidRDefault="00560219" w:rsidP="00F553B2">
            <w:pPr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6FD395C4" w14:textId="717F5EBB" w:rsidR="00560219" w:rsidRPr="00560219" w:rsidRDefault="00560219" w:rsidP="00F553B2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60219"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14:ligatures w14:val="none"/>
              </w:rPr>
              <w:t>Ref</w:t>
            </w:r>
          </w:p>
          <w:p w14:paraId="066F9CD8" w14:textId="77777777" w:rsidR="00560219" w:rsidRPr="00560219" w:rsidRDefault="00560219" w:rsidP="00F553B2">
            <w:pPr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560219"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14:ligatures w14:val="none"/>
              </w:rPr>
              <w:t>0.59 (0.17, 1.95)</w:t>
            </w:r>
          </w:p>
          <w:p w14:paraId="63D4B200" w14:textId="0B3C7ED2" w:rsidR="00560219" w:rsidRPr="00071CD0" w:rsidRDefault="00560219" w:rsidP="00F553B2">
            <w:pPr>
              <w:rPr>
                <w:rFonts w:ascii="Calibri" w:eastAsia="Times New Roman" w:hAnsi="Calibri" w:cs="Calibri"/>
                <w:b/>
                <w:color w:val="000000"/>
                <w:kern w:val="0"/>
                <w:sz w:val="20"/>
                <w:szCs w:val="20"/>
                <w14:ligatures w14:val="none"/>
              </w:rPr>
            </w:pPr>
            <w:r w:rsidRPr="00560219">
              <w:rPr>
                <w:rFonts w:ascii="Calibri" w:eastAsia="Times New Roman" w:hAnsi="Calibri" w:cs="Calibri"/>
                <w:bCs/>
                <w:color w:val="000000"/>
                <w:kern w:val="0"/>
                <w:sz w:val="20"/>
                <w:szCs w:val="20"/>
                <w14:ligatures w14:val="none"/>
              </w:rPr>
              <w:t>0.39</w:t>
            </w:r>
          </w:p>
        </w:tc>
        <w:tc>
          <w:tcPr>
            <w:tcW w:w="2157" w:type="dxa"/>
            <w:noWrap/>
          </w:tcPr>
          <w:p w14:paraId="0DACEE69" w14:textId="77777777" w:rsidR="00744B42" w:rsidRDefault="00744B42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7337927" w14:textId="77777777" w:rsidR="009275FF" w:rsidRDefault="009275FF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2092583D" w14:textId="77777777" w:rsidR="009275FF" w:rsidRDefault="009275FF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f </w:t>
            </w:r>
          </w:p>
          <w:p w14:paraId="3ACA97A6" w14:textId="77777777" w:rsidR="009275FF" w:rsidRDefault="009275FF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32 (0.39, 4.62)</w:t>
            </w:r>
          </w:p>
          <w:p w14:paraId="12BBEFA3" w14:textId="196D28F1" w:rsidR="009275FF" w:rsidRPr="00071CD0" w:rsidRDefault="009275FF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5</w:t>
            </w:r>
          </w:p>
        </w:tc>
        <w:tc>
          <w:tcPr>
            <w:tcW w:w="2157" w:type="dxa"/>
          </w:tcPr>
          <w:p w14:paraId="378CC6D8" w14:textId="77777777" w:rsidR="00744B42" w:rsidRDefault="00744B42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74524FFA" w14:textId="77777777" w:rsidR="006B661E" w:rsidRDefault="006B661E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</w:p>
          <w:p w14:paraId="14D30D8E" w14:textId="77777777" w:rsidR="006B661E" w:rsidRDefault="006B661E" w:rsidP="006B661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 xml:space="preserve">Ref </w:t>
            </w:r>
          </w:p>
          <w:p w14:paraId="7FBBAB11" w14:textId="77777777" w:rsidR="006B661E" w:rsidRDefault="006B661E" w:rsidP="006B661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1.62 (0.50, 5.54)</w:t>
            </w:r>
          </w:p>
          <w:p w14:paraId="41629398" w14:textId="5D9EAB01" w:rsidR="006B661E" w:rsidRPr="00071CD0" w:rsidRDefault="006B661E" w:rsidP="006B661E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2</w:t>
            </w:r>
          </w:p>
        </w:tc>
      </w:tr>
      <w:tr w:rsidR="00744B42" w:rsidRPr="00071CD0" w14:paraId="25B02340" w14:textId="77777777" w:rsidTr="00447949">
        <w:trPr>
          <w:trHeight w:val="707"/>
        </w:trPr>
        <w:tc>
          <w:tcPr>
            <w:tcW w:w="2830" w:type="dxa"/>
            <w:noWrap/>
          </w:tcPr>
          <w:p w14:paraId="0826D7E8" w14:textId="4254A2E8" w:rsidR="00744B42" w:rsidRPr="00071CD0" w:rsidRDefault="00744B42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Food Access Diversity Index (n=9</w:t>
            </w:r>
            <w:r w:rsidR="00447949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4</w:t>
            </w:r>
            <w:r w:rsidRPr="00071CD0"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2288" w:type="dxa"/>
          </w:tcPr>
          <w:p w14:paraId="54547FB3" w14:textId="77777777" w:rsidR="00744B42" w:rsidRDefault="00560219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61 (0.16, 2.33)</w:t>
            </w:r>
          </w:p>
          <w:p w14:paraId="00BC8BA4" w14:textId="2B3DDD0A" w:rsidR="00560219" w:rsidRPr="00071CD0" w:rsidRDefault="00560219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7</w:t>
            </w:r>
          </w:p>
        </w:tc>
        <w:tc>
          <w:tcPr>
            <w:tcW w:w="2157" w:type="dxa"/>
            <w:noWrap/>
          </w:tcPr>
          <w:p w14:paraId="717DEFB4" w14:textId="77777777" w:rsidR="00744B42" w:rsidRDefault="009275FF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36 (0.10, 1.30)</w:t>
            </w:r>
          </w:p>
          <w:p w14:paraId="78CF3B28" w14:textId="76D87305" w:rsidR="009275FF" w:rsidRPr="00071CD0" w:rsidRDefault="009275FF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12</w:t>
            </w:r>
          </w:p>
        </w:tc>
        <w:tc>
          <w:tcPr>
            <w:tcW w:w="2157" w:type="dxa"/>
          </w:tcPr>
          <w:p w14:paraId="03731EF8" w14:textId="77777777" w:rsidR="00744B42" w:rsidRDefault="006B661E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59 (0.14, 2.33)</w:t>
            </w:r>
          </w:p>
          <w:p w14:paraId="203B8027" w14:textId="2F5035D3" w:rsidR="006B661E" w:rsidRPr="00071CD0" w:rsidRDefault="006B661E" w:rsidP="00F553B2">
            <w:pP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0"/>
                <w:szCs w:val="20"/>
                <w14:ligatures w14:val="none"/>
              </w:rPr>
              <w:t>0.45</w:t>
            </w:r>
          </w:p>
        </w:tc>
      </w:tr>
    </w:tbl>
    <w:p w14:paraId="714501DF" w14:textId="7D0424F3" w:rsidR="00744B42" w:rsidRPr="00071CD0" w:rsidRDefault="00744B42" w:rsidP="00744B42">
      <w:pPr>
        <w:rPr>
          <w:rFonts w:ascii="Calibri" w:hAnsi="Calibri" w:cs="Calibri"/>
          <w:sz w:val="20"/>
          <w:szCs w:val="20"/>
          <w:lang w:val="en-US"/>
        </w:rPr>
      </w:pPr>
      <w:r w:rsidRPr="00071CD0">
        <w:rPr>
          <w:rFonts w:ascii="Calibri" w:hAnsi="Calibri" w:cs="Calibri"/>
          <w:sz w:val="20"/>
          <w:szCs w:val="20"/>
          <w:vertAlign w:val="superscript"/>
          <w:lang w:val="en-US"/>
        </w:rPr>
        <w:t>1</w:t>
      </w:r>
      <w:r w:rsidRPr="00071CD0">
        <w:rPr>
          <w:rFonts w:ascii="Calibri" w:hAnsi="Calibri" w:cs="Calibri"/>
          <w:sz w:val="20"/>
          <w:szCs w:val="20"/>
          <w:lang w:val="en-US"/>
        </w:rPr>
        <w:t>L</w:t>
      </w:r>
      <w:r w:rsidR="00071CD0" w:rsidRPr="00071CD0">
        <w:rPr>
          <w:rFonts w:ascii="Calibri" w:hAnsi="Calibri" w:cs="Calibri"/>
          <w:sz w:val="20"/>
          <w:szCs w:val="20"/>
          <w:lang w:val="en-US"/>
        </w:rPr>
        <w:t>ogistic</w:t>
      </w:r>
      <w:r w:rsidRPr="00071CD0">
        <w:rPr>
          <w:rFonts w:ascii="Calibri" w:hAnsi="Calibri" w:cs="Calibri"/>
          <w:sz w:val="20"/>
          <w:szCs w:val="20"/>
          <w:lang w:val="en-US"/>
        </w:rPr>
        <w:t xml:space="preserve"> regression was carried out to explore the association of different factors with household dietary patterns</w:t>
      </w:r>
    </w:p>
    <w:p w14:paraId="44DCEE87" w14:textId="77777777" w:rsidR="00211D5D" w:rsidRPr="00071CD0" w:rsidRDefault="00211D5D">
      <w:pPr>
        <w:rPr>
          <w:rFonts w:ascii="Calibri" w:hAnsi="Calibri" w:cs="Calibri"/>
          <w:sz w:val="20"/>
          <w:szCs w:val="20"/>
          <w:lang w:val="en-US"/>
        </w:rPr>
      </w:pPr>
    </w:p>
    <w:sectPr w:rsidR="00211D5D" w:rsidRPr="00071CD0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AB0B40" w14:textId="77777777" w:rsidR="007D42DA" w:rsidRDefault="007D42DA" w:rsidP="005D0B6E">
      <w:pPr>
        <w:spacing w:after="0" w:line="240" w:lineRule="auto"/>
      </w:pPr>
      <w:r>
        <w:separator/>
      </w:r>
    </w:p>
  </w:endnote>
  <w:endnote w:type="continuationSeparator" w:id="0">
    <w:p w14:paraId="5193EBA3" w14:textId="77777777" w:rsidR="007D42DA" w:rsidRDefault="007D42DA" w:rsidP="005D0B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87599813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62F945D" w14:textId="5FD1A44B" w:rsidR="005D0B6E" w:rsidRDefault="005D0B6E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B1E6DC6" w14:textId="77777777" w:rsidR="005D0B6E" w:rsidRDefault="005D0B6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ED9DA2" w14:textId="77777777" w:rsidR="007D42DA" w:rsidRDefault="007D42DA" w:rsidP="005D0B6E">
      <w:pPr>
        <w:spacing w:after="0" w:line="240" w:lineRule="auto"/>
      </w:pPr>
      <w:r>
        <w:separator/>
      </w:r>
    </w:p>
  </w:footnote>
  <w:footnote w:type="continuationSeparator" w:id="0">
    <w:p w14:paraId="3BB1455D" w14:textId="77777777" w:rsidR="007D42DA" w:rsidRDefault="007D42DA" w:rsidP="005D0B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1F368C"/>
    <w:multiLevelType w:val="multilevel"/>
    <w:tmpl w:val="A596EC3C"/>
    <w:lvl w:ilvl="0">
      <w:start w:val="1"/>
      <w:numFmt w:val="decimal"/>
      <w:lvlText w:val="%1.0"/>
      <w:lvlJc w:val="left"/>
      <w:pPr>
        <w:ind w:left="400" w:hanging="400"/>
      </w:pPr>
      <w:rPr>
        <w:rFonts w:hint="default"/>
      </w:rPr>
    </w:lvl>
    <w:lvl w:ilvl="1">
      <w:start w:val="1"/>
      <w:numFmt w:val="decimalZero"/>
      <w:lvlText w:val="%1.%2"/>
      <w:lvlJc w:val="left"/>
      <w:pPr>
        <w:ind w:left="1120" w:hanging="40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60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40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num w:numId="1" w16cid:durableId="96843392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44B42"/>
    <w:rsid w:val="00071CD0"/>
    <w:rsid w:val="00193058"/>
    <w:rsid w:val="001B3136"/>
    <w:rsid w:val="001C71C9"/>
    <w:rsid w:val="001F6D26"/>
    <w:rsid w:val="00211D5D"/>
    <w:rsid w:val="002916C1"/>
    <w:rsid w:val="002E56D2"/>
    <w:rsid w:val="003A060C"/>
    <w:rsid w:val="00447949"/>
    <w:rsid w:val="00543256"/>
    <w:rsid w:val="0055234D"/>
    <w:rsid w:val="00560219"/>
    <w:rsid w:val="005D0B6E"/>
    <w:rsid w:val="006B661E"/>
    <w:rsid w:val="00744B42"/>
    <w:rsid w:val="007D42DA"/>
    <w:rsid w:val="00816989"/>
    <w:rsid w:val="008236DE"/>
    <w:rsid w:val="009275FF"/>
    <w:rsid w:val="009D6D65"/>
    <w:rsid w:val="00B412F9"/>
    <w:rsid w:val="00B4752C"/>
    <w:rsid w:val="00B6399C"/>
    <w:rsid w:val="00B8393B"/>
    <w:rsid w:val="00E24B01"/>
    <w:rsid w:val="00FE7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4066053"/>
  <w15:chartTrackingRefBased/>
  <w15:docId w15:val="{0BF36F0C-3CF6-4C93-BB88-DE1D9869D5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N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44B42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4B42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4B42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4B42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4B42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4B42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4B42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4B42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4B42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4B42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4B4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4B4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4B4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4B4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4B4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4B4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4B4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4B4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4B4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44B4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4B4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4B42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4B4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4B42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744B4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4B42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744B4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4B4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4B4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4B42"/>
    <w:rPr>
      <w:b/>
      <w:bCs/>
      <w:smallCaps/>
      <w:color w:val="0F4761" w:themeColor="accent1" w:themeShade="BF"/>
      <w:spacing w:val="5"/>
    </w:rPr>
  </w:style>
  <w:style w:type="character" w:customStyle="1" w:styleId="ui-provider">
    <w:name w:val="ui-provider"/>
    <w:basedOn w:val="DefaultParagraphFont"/>
    <w:rsid w:val="00744B42"/>
  </w:style>
  <w:style w:type="table" w:styleId="TableGrid">
    <w:name w:val="Table Grid"/>
    <w:basedOn w:val="TableNormal"/>
    <w:uiPriority w:val="39"/>
    <w:rsid w:val="00744B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5D0B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0B6E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5D0B6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0B6E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5</TotalTime>
  <Pages>2</Pages>
  <Words>333</Words>
  <Characters>19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dhima Kapoor</dc:creator>
  <cp:keywords/>
  <dc:description/>
  <cp:lastModifiedBy>Ridhima Kapoor</cp:lastModifiedBy>
  <cp:revision>12</cp:revision>
  <dcterms:created xsi:type="dcterms:W3CDTF">2024-08-23T09:14:00Z</dcterms:created>
  <dcterms:modified xsi:type="dcterms:W3CDTF">2025-07-24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25b897a3a4ea344f25f2e96ad263d1958582c2e0d260708e941441785e5c3c4</vt:lpwstr>
  </property>
</Properties>
</file>